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52745" cy="3642360"/>
            <wp:effectExtent l="0" t="0" r="8255" b="2540"/>
            <wp:docPr id="1" name="图片 1" descr="Figure 3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3-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52745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Figure 2 </w:t>
      </w:r>
      <w:r>
        <w:rPr>
          <w:rFonts w:hint="eastAsia" w:ascii="Times New Roman" w:hAnsi="Times New Roman" w:cs="Times New Roman"/>
          <w:sz w:val="28"/>
          <w:szCs w:val="28"/>
        </w:rPr>
        <w:t>Relative abundance (by percentage) of bacterial classes found in the gut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of L1 group (A), adult samples (B), LL2~LL4 group (C),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and locust eggs (D)</w:t>
      </w:r>
      <w:r>
        <w:rPr>
          <w:rFonts w:hint="eastAsia" w:ascii="Times New Roman" w:hAnsi="Times New Roman" w:cs="Times New Roman"/>
          <w:sz w:val="28"/>
          <w:szCs w:val="28"/>
        </w:rPr>
        <w:t xml:space="preserve">.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L1: first instar larvae; LL2~LL4: 2nd to 4th instar larvae fed locust eggs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134" w:right="1701" w:bottom="1134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RiYjFiOGVlOWMyMmIwNTkxYzAwMGYwNDMwMDY3ZTkifQ=="/>
  </w:docVars>
  <w:rsids>
    <w:rsidRoot w:val="00000000"/>
    <w:rsid w:val="036E4DE9"/>
    <w:rsid w:val="03E93EFD"/>
    <w:rsid w:val="1D456CB0"/>
    <w:rsid w:val="2B872101"/>
    <w:rsid w:val="3ED14694"/>
    <w:rsid w:val="4FB86A79"/>
    <w:rsid w:val="54BB1CB0"/>
    <w:rsid w:val="5BF42BB0"/>
    <w:rsid w:val="671812FC"/>
    <w:rsid w:val="6A5E4378"/>
    <w:rsid w:val="75733D9B"/>
    <w:rsid w:val="78A6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07</Characters>
  <Lines>0</Lines>
  <Paragraphs>0</Paragraphs>
  <TotalTime>0</TotalTime>
  <ScaleCrop>false</ScaleCrop>
  <LinksUpToDate>false</LinksUpToDate>
  <CharactersWithSpaces>24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10:29:00Z</dcterms:created>
  <dc:creator>mjn</dc:creator>
  <cp:lastModifiedBy>BoyLN</cp:lastModifiedBy>
  <dcterms:modified xsi:type="dcterms:W3CDTF">2024-07-06T03:0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BC793DB82A640CD931911A1540F04EB_12</vt:lpwstr>
  </property>
</Properties>
</file>